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945"/>
        <w:gridCol w:w="2430"/>
      </w:tblGrid>
      <w:tr w:rsidR="00D461A4" w:rsidRPr="00FC0FA6" w14:paraId="25AEE4E9" w14:textId="77777777" w:rsidTr="00D461A4">
        <w:trPr>
          <w:trHeight w:val="288"/>
        </w:trPr>
        <w:tc>
          <w:tcPr>
            <w:tcW w:w="8375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20AE2" w14:textId="555E774D" w:rsidR="00D461A4" w:rsidRPr="005C18EB" w:rsidRDefault="00D461A4" w:rsidP="00813D38">
            <w:pPr>
              <w:rPr>
                <w:i/>
                <w:iCs/>
                <w:lang w:val="en-US"/>
              </w:rPr>
            </w:pPr>
            <w:r>
              <w:rPr>
                <w:iCs/>
                <w:lang w:val="en-US"/>
              </w:rPr>
              <w:t xml:space="preserve">Table </w:t>
            </w:r>
            <w:r w:rsidR="005A214B">
              <w:rPr>
                <w:iCs/>
                <w:lang w:val="en-US"/>
              </w:rPr>
              <w:t>S</w:t>
            </w:r>
            <w:r>
              <w:rPr>
                <w:iCs/>
                <w:lang w:val="en-US"/>
              </w:rPr>
              <w:t>1. Demo</w:t>
            </w:r>
            <w:r w:rsidR="00813D38">
              <w:rPr>
                <w:iCs/>
                <w:lang w:val="en-US"/>
              </w:rPr>
              <w:t xml:space="preserve">graphics of the radical prostatectomy patient cohort. </w:t>
            </w:r>
          </w:p>
        </w:tc>
      </w:tr>
      <w:tr w:rsidR="00D461A4" w:rsidRPr="005C18EB" w14:paraId="59084D71" w14:textId="77777777" w:rsidTr="00D461A4">
        <w:trPr>
          <w:trHeight w:val="288"/>
        </w:trPr>
        <w:tc>
          <w:tcPr>
            <w:tcW w:w="5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1015E" w14:textId="77777777" w:rsidR="00D461A4" w:rsidRPr="005C18EB" w:rsidRDefault="00D461A4">
            <w:pPr>
              <w:rPr>
                <w:i/>
                <w:iCs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E657E" w14:textId="00696AC4" w:rsidR="00D461A4" w:rsidRPr="00D461A4" w:rsidRDefault="00D461A4" w:rsidP="00D461A4">
            <w:pPr>
              <w:jc w:val="center"/>
              <w:rPr>
                <w:iCs/>
              </w:rPr>
            </w:pPr>
            <w:r w:rsidRPr="00D461A4">
              <w:rPr>
                <w:iCs/>
              </w:rPr>
              <w:t xml:space="preserve">Total </w:t>
            </w:r>
            <w:proofErr w:type="spellStart"/>
            <w:r w:rsidRPr="00D461A4">
              <w:rPr>
                <w:iCs/>
              </w:rPr>
              <w:t>Cohort</w:t>
            </w:r>
            <w:proofErr w:type="spellEnd"/>
            <w:r>
              <w:rPr>
                <w:iCs/>
              </w:rPr>
              <w:t xml:space="preserve"> </w:t>
            </w:r>
            <w:r w:rsidRPr="00D461A4">
              <w:rPr>
                <w:iCs/>
              </w:rPr>
              <w:t>(n=</w:t>
            </w:r>
            <w:r w:rsidR="00D11E8B">
              <w:rPr>
                <w:iCs/>
              </w:rPr>
              <w:t>358</w:t>
            </w:r>
            <w:r w:rsidRPr="00D461A4">
              <w:rPr>
                <w:iCs/>
              </w:rPr>
              <w:t>)</w:t>
            </w:r>
          </w:p>
        </w:tc>
      </w:tr>
      <w:tr w:rsidR="00D461A4" w:rsidRPr="005C18EB" w14:paraId="7F817AD6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9363" w14:textId="51C8707B" w:rsidR="00D461A4" w:rsidRPr="005C18EB" w:rsidRDefault="00D461A4">
            <w:pPr>
              <w:rPr>
                <w:lang w:val="en-US"/>
              </w:rPr>
            </w:pPr>
            <w:r w:rsidRPr="005C18EB">
              <w:rPr>
                <w:lang w:val="en-US"/>
              </w:rPr>
              <w:t>Age at RP, years (me</w:t>
            </w:r>
            <w:r w:rsidR="00D11E8B">
              <w:rPr>
                <w:lang w:val="en-US"/>
              </w:rPr>
              <w:t>di</w:t>
            </w:r>
            <w:r w:rsidRPr="005C18EB">
              <w:rPr>
                <w:lang w:val="en-US"/>
              </w:rPr>
              <w:t xml:space="preserve">an, </w:t>
            </w:r>
            <w:r w:rsidR="00D11E8B">
              <w:rPr>
                <w:lang w:val="en-US"/>
              </w:rPr>
              <w:t>IQR</w:t>
            </w:r>
            <w:r w:rsidRPr="005C18EB">
              <w:rPr>
                <w:lang w:val="en-US"/>
              </w:rPr>
              <w:t>) (</w:t>
            </w:r>
            <w:r w:rsidRPr="005C18EB">
              <w:rPr>
                <w:i/>
                <w:iCs/>
                <w:lang w:val="en-US"/>
              </w:rPr>
              <w:t>n</w:t>
            </w:r>
            <w:r w:rsidRPr="005C18EB">
              <w:rPr>
                <w:lang w:val="en-US"/>
              </w:rPr>
              <w:t xml:space="preserve"> = </w:t>
            </w:r>
            <w:r w:rsidR="00D11E8B">
              <w:rPr>
                <w:lang w:val="en-US"/>
              </w:rPr>
              <w:t>358</w:t>
            </w:r>
            <w:r w:rsidRPr="005C18EB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B1AA" w14:textId="16F2BECA" w:rsidR="00D461A4" w:rsidRPr="005C18EB" w:rsidRDefault="001A4282" w:rsidP="00D461A4">
            <w:pPr>
              <w:jc w:val="center"/>
            </w:pPr>
            <w:r>
              <w:rPr>
                <w:lang w:val="en-US"/>
              </w:rPr>
              <w:t>64.0</w:t>
            </w:r>
            <w:r w:rsidR="00D11E8B">
              <w:rPr>
                <w:lang w:val="en-US"/>
              </w:rPr>
              <w:t xml:space="preserve"> </w:t>
            </w:r>
            <w:r w:rsidR="00D461A4" w:rsidRPr="005C18EB">
              <w:rPr>
                <w:lang w:val="en-US"/>
              </w:rPr>
              <w:t>(</w:t>
            </w:r>
            <w:r w:rsidR="00D11E8B">
              <w:rPr>
                <w:lang w:val="en-US"/>
              </w:rPr>
              <w:t>59.2 – 67.9</w:t>
            </w:r>
            <w:r w:rsidR="00D461A4" w:rsidRPr="005C18EB">
              <w:rPr>
                <w:lang w:val="en-US"/>
              </w:rPr>
              <w:t>)</w:t>
            </w:r>
          </w:p>
        </w:tc>
      </w:tr>
      <w:tr w:rsidR="00D461A4" w:rsidRPr="00FC0FA6" w14:paraId="12CCB94E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26A2A" w14:textId="7130B030" w:rsidR="00D461A4" w:rsidRPr="00D11E8B" w:rsidRDefault="00D461A4">
            <w:pPr>
              <w:rPr>
                <w:lang w:val="en-US"/>
              </w:rPr>
            </w:pPr>
            <w:r w:rsidRPr="00D11E8B">
              <w:rPr>
                <w:lang w:val="en-US"/>
              </w:rPr>
              <w:t>Preoperative PSA, ng/ml (n, %) (</w:t>
            </w:r>
            <w:r w:rsidRPr="00D11E8B">
              <w:rPr>
                <w:i/>
                <w:iCs/>
                <w:lang w:val="en-US"/>
              </w:rPr>
              <w:t>n</w:t>
            </w:r>
            <w:r w:rsidRPr="00D11E8B">
              <w:rPr>
                <w:lang w:val="en-US"/>
              </w:rPr>
              <w:t xml:space="preserve"> = </w:t>
            </w:r>
            <w:r w:rsidR="00D11E8B" w:rsidRPr="00D11E8B">
              <w:rPr>
                <w:lang w:val="en-US"/>
              </w:rPr>
              <w:t>283</w:t>
            </w:r>
            <w:r w:rsidRPr="00D11E8B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C48D" w14:textId="7BB33CB1" w:rsidR="00D461A4" w:rsidRPr="00D11E8B" w:rsidRDefault="00D461A4" w:rsidP="00D461A4">
            <w:pPr>
              <w:jc w:val="center"/>
              <w:rPr>
                <w:lang w:val="en-US"/>
              </w:rPr>
            </w:pPr>
          </w:p>
        </w:tc>
      </w:tr>
      <w:tr w:rsidR="00D461A4" w:rsidRPr="005C18EB" w14:paraId="4696C8C4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D9404" w14:textId="77777777" w:rsidR="00D461A4" w:rsidRPr="00D11E8B" w:rsidRDefault="00D461A4">
            <w:r w:rsidRPr="00D11E8B">
              <w:rPr>
                <w:lang w:val="en-US"/>
              </w:rPr>
              <w:t xml:space="preserve">                  ≤10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9F2F" w14:textId="6FB244AC" w:rsidR="00D461A4" w:rsidRPr="00D11E8B" w:rsidRDefault="00D11E8B" w:rsidP="00D461A4">
            <w:pPr>
              <w:jc w:val="center"/>
            </w:pPr>
            <w:r w:rsidRPr="00D11E8B">
              <w:rPr>
                <w:lang w:val="en-US"/>
              </w:rPr>
              <w:t>143</w:t>
            </w:r>
            <w:r w:rsidR="00D461A4" w:rsidRPr="00D11E8B">
              <w:rPr>
                <w:lang w:val="en-US"/>
              </w:rPr>
              <w:t xml:space="preserve"> (</w:t>
            </w:r>
            <w:r w:rsidRPr="00D11E8B">
              <w:rPr>
                <w:lang w:val="en-US"/>
              </w:rPr>
              <w:t>50.5</w:t>
            </w:r>
            <w:r w:rsidR="00D461A4" w:rsidRPr="00D11E8B">
              <w:rPr>
                <w:lang w:val="en-US"/>
              </w:rPr>
              <w:t>)</w:t>
            </w:r>
          </w:p>
        </w:tc>
      </w:tr>
      <w:tr w:rsidR="00D461A4" w:rsidRPr="005C18EB" w14:paraId="3FEF13F8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0DD73" w14:textId="77777777" w:rsidR="00D461A4" w:rsidRPr="00D11E8B" w:rsidRDefault="00D461A4">
            <w:r w:rsidRPr="00D11E8B">
              <w:rPr>
                <w:lang w:val="en-US"/>
              </w:rPr>
              <w:t xml:space="preserve">                   10.1-20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82C1" w14:textId="087CE0E4" w:rsidR="00D461A4" w:rsidRPr="00D11E8B" w:rsidRDefault="00D11E8B" w:rsidP="00D461A4">
            <w:pPr>
              <w:jc w:val="center"/>
            </w:pPr>
            <w:r w:rsidRPr="00D11E8B">
              <w:rPr>
                <w:lang w:val="en-US"/>
              </w:rPr>
              <w:t>89</w:t>
            </w:r>
            <w:r w:rsidR="00D461A4" w:rsidRPr="00D11E8B">
              <w:rPr>
                <w:lang w:val="en-US"/>
              </w:rPr>
              <w:t xml:space="preserve"> (</w:t>
            </w:r>
            <w:r w:rsidRPr="00D11E8B">
              <w:rPr>
                <w:lang w:val="en-US"/>
              </w:rPr>
              <w:t>31.4</w:t>
            </w:r>
            <w:r w:rsidR="00D461A4" w:rsidRPr="00D11E8B">
              <w:rPr>
                <w:lang w:val="en-US"/>
              </w:rPr>
              <w:t>)</w:t>
            </w:r>
          </w:p>
        </w:tc>
      </w:tr>
      <w:tr w:rsidR="00D461A4" w:rsidRPr="005C18EB" w14:paraId="4CCD684D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DD4AE" w14:textId="77777777" w:rsidR="00D461A4" w:rsidRPr="00D11E8B" w:rsidRDefault="00D461A4">
            <w:r w:rsidRPr="00D11E8B">
              <w:rPr>
                <w:lang w:val="en-US"/>
              </w:rPr>
              <w:t xml:space="preserve">                  &gt;20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49BFF" w14:textId="71281BB8" w:rsidR="00D461A4" w:rsidRPr="00D11E8B" w:rsidRDefault="00D11E8B" w:rsidP="00D461A4">
            <w:pPr>
              <w:jc w:val="center"/>
            </w:pPr>
            <w:r w:rsidRPr="00D11E8B">
              <w:rPr>
                <w:lang w:val="en-US"/>
              </w:rPr>
              <w:t>51</w:t>
            </w:r>
            <w:r w:rsidR="00D461A4" w:rsidRPr="00D11E8B">
              <w:rPr>
                <w:lang w:val="en-US"/>
              </w:rPr>
              <w:t xml:space="preserve"> (</w:t>
            </w:r>
            <w:r w:rsidRPr="00D11E8B">
              <w:rPr>
                <w:lang w:val="en-US"/>
              </w:rPr>
              <w:t>18.0</w:t>
            </w:r>
            <w:r w:rsidR="00D461A4" w:rsidRPr="00D11E8B">
              <w:rPr>
                <w:lang w:val="en-US"/>
              </w:rPr>
              <w:t>)</w:t>
            </w:r>
          </w:p>
        </w:tc>
      </w:tr>
      <w:tr w:rsidR="00D461A4" w:rsidRPr="00FC0FA6" w14:paraId="4B4580BA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CBA64" w14:textId="5F4E7724" w:rsidR="00D461A4" w:rsidRPr="000A5F81" w:rsidRDefault="00D461A4">
            <w:pPr>
              <w:rPr>
                <w:lang w:val="en-US"/>
              </w:rPr>
            </w:pPr>
            <w:r w:rsidRPr="000A5F81">
              <w:rPr>
                <w:lang w:val="en-US"/>
              </w:rPr>
              <w:t>Grade group at RP (n, %) (</w:t>
            </w:r>
            <w:r w:rsidRPr="000A5F81">
              <w:rPr>
                <w:i/>
                <w:lang w:val="en-US"/>
              </w:rPr>
              <w:t>n</w:t>
            </w:r>
            <w:r w:rsidRPr="000A5F81">
              <w:rPr>
                <w:lang w:val="en-US"/>
              </w:rPr>
              <w:t xml:space="preserve"> = </w:t>
            </w:r>
            <w:r w:rsidR="000A5F81" w:rsidRPr="000A5F81">
              <w:rPr>
                <w:lang w:val="en-US"/>
              </w:rPr>
              <w:t>358</w:t>
            </w:r>
            <w:r w:rsidRPr="000A5F81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E620" w14:textId="5B94E9D5" w:rsidR="00D461A4" w:rsidRPr="000A5F81" w:rsidRDefault="00D461A4" w:rsidP="00D461A4">
            <w:pPr>
              <w:jc w:val="center"/>
              <w:rPr>
                <w:lang w:val="en-US"/>
              </w:rPr>
            </w:pPr>
          </w:p>
        </w:tc>
      </w:tr>
      <w:tr w:rsidR="00D461A4" w:rsidRPr="006620E7" w14:paraId="5A2281E8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4147" w14:textId="77777777" w:rsidR="00D461A4" w:rsidRPr="000A5F81" w:rsidRDefault="00D461A4" w:rsidP="005C18EB">
            <w:pPr>
              <w:rPr>
                <w:lang w:val="en-US"/>
              </w:rPr>
            </w:pPr>
            <w:r w:rsidRPr="000A5F81">
              <w:rPr>
                <w:lang w:val="en-US"/>
              </w:rPr>
              <w:t xml:space="preserve">                  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93D6" w14:textId="185609F1" w:rsidR="00D461A4" w:rsidRPr="000A5F81" w:rsidRDefault="000A5F81" w:rsidP="00D461A4">
            <w:pPr>
              <w:jc w:val="center"/>
              <w:rPr>
                <w:lang w:val="en-US"/>
              </w:rPr>
            </w:pPr>
            <w:r w:rsidRPr="000A5F81">
              <w:rPr>
                <w:lang w:val="en-US"/>
              </w:rPr>
              <w:t xml:space="preserve">93 </w:t>
            </w:r>
            <w:r w:rsidR="00D461A4" w:rsidRPr="000A5F81">
              <w:rPr>
                <w:lang w:val="en-US"/>
              </w:rPr>
              <w:t>(</w:t>
            </w:r>
            <w:r w:rsidRPr="000A5F81">
              <w:rPr>
                <w:lang w:val="en-US"/>
              </w:rPr>
              <w:t>26.0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6620E7" w14:paraId="09AC1353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7C2B" w14:textId="77777777" w:rsidR="00D461A4" w:rsidRPr="000A5F81" w:rsidRDefault="00D461A4" w:rsidP="005C18EB">
            <w:pPr>
              <w:rPr>
                <w:lang w:val="en-US"/>
              </w:rPr>
            </w:pPr>
            <w:r w:rsidRPr="000A5F81">
              <w:rPr>
                <w:lang w:val="en-US"/>
              </w:rPr>
              <w:t xml:space="preserve">                  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E5AE" w14:textId="7849C0DD" w:rsidR="00D461A4" w:rsidRPr="000A5F81" w:rsidRDefault="000A5F81" w:rsidP="00D461A4">
            <w:pPr>
              <w:jc w:val="center"/>
              <w:rPr>
                <w:lang w:val="en-US"/>
              </w:rPr>
            </w:pPr>
            <w:r w:rsidRPr="000A5F81">
              <w:rPr>
                <w:lang w:val="en-US"/>
              </w:rPr>
              <w:t>93 (26.0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6620E7" w14:paraId="5B419DA6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1D23" w14:textId="77777777" w:rsidR="00D461A4" w:rsidRPr="000A5F81" w:rsidRDefault="00D461A4" w:rsidP="005C18EB">
            <w:pPr>
              <w:rPr>
                <w:lang w:val="en-US"/>
              </w:rPr>
            </w:pPr>
            <w:r w:rsidRPr="000A5F81">
              <w:rPr>
                <w:lang w:val="en-US"/>
              </w:rPr>
              <w:t xml:space="preserve">                  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2ED48" w14:textId="154BD45B" w:rsidR="00D461A4" w:rsidRPr="000A5F81" w:rsidRDefault="000A5F81" w:rsidP="00D461A4">
            <w:pPr>
              <w:jc w:val="center"/>
              <w:rPr>
                <w:lang w:val="en-US"/>
              </w:rPr>
            </w:pPr>
            <w:r w:rsidRPr="000A5F81">
              <w:rPr>
                <w:lang w:val="en-US"/>
              </w:rPr>
              <w:t>114 (31.8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5C18EB" w14:paraId="496DA3C2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9C52A" w14:textId="77777777" w:rsidR="00D461A4" w:rsidRPr="000A5F81" w:rsidRDefault="00D461A4" w:rsidP="005C18EB">
            <w:pPr>
              <w:rPr>
                <w:lang w:val="en-US"/>
              </w:rPr>
            </w:pPr>
            <w:r w:rsidRPr="000A5F81">
              <w:rPr>
                <w:lang w:val="en-US"/>
              </w:rPr>
              <w:t xml:space="preserve">                   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410C" w14:textId="702B28A8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45 (12.6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5C18EB" w14:paraId="2F95D381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28F0" w14:textId="77777777" w:rsidR="00D461A4" w:rsidRPr="000A5F81" w:rsidRDefault="00D461A4" w:rsidP="005C18EB">
            <w:r w:rsidRPr="000A5F81">
              <w:rPr>
                <w:lang w:val="en-US"/>
              </w:rPr>
              <w:t xml:space="preserve">                  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1A46" w14:textId="7D1D4339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13 (3.6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5C18EB" w14:paraId="3C379308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FBCFA" w14:textId="114C7936" w:rsidR="00D461A4" w:rsidRPr="000A5F81" w:rsidRDefault="00D461A4">
            <w:proofErr w:type="spellStart"/>
            <w:r w:rsidRPr="000A5F81">
              <w:rPr>
                <w:lang w:val="en-US"/>
              </w:rPr>
              <w:t>pT</w:t>
            </w:r>
            <w:proofErr w:type="spellEnd"/>
            <w:r w:rsidRPr="000A5F81">
              <w:rPr>
                <w:lang w:val="en-US"/>
              </w:rPr>
              <w:t xml:space="preserve"> (n, %) (</w:t>
            </w:r>
            <w:r w:rsidRPr="000A5F81">
              <w:rPr>
                <w:i/>
                <w:iCs/>
                <w:lang w:val="en-US"/>
              </w:rPr>
              <w:t>n</w:t>
            </w:r>
            <w:r w:rsidRPr="000A5F81">
              <w:rPr>
                <w:lang w:val="en-US"/>
              </w:rPr>
              <w:t xml:space="preserve"> = </w:t>
            </w:r>
            <w:r w:rsidR="000A5F81" w:rsidRPr="000A5F81">
              <w:rPr>
                <w:lang w:val="en-US"/>
              </w:rPr>
              <w:t>334</w:t>
            </w:r>
            <w:r w:rsidRPr="000A5F81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0BB48" w14:textId="5146F854" w:rsidR="00D461A4" w:rsidRPr="000A5F81" w:rsidRDefault="00D461A4" w:rsidP="00D461A4">
            <w:pPr>
              <w:jc w:val="center"/>
            </w:pPr>
          </w:p>
        </w:tc>
      </w:tr>
      <w:tr w:rsidR="00D461A4" w:rsidRPr="005C18EB" w14:paraId="007F9580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7D43" w14:textId="77777777" w:rsidR="00D461A4" w:rsidRPr="000A5F81" w:rsidRDefault="00D461A4" w:rsidP="005C18EB">
            <w:r w:rsidRPr="000A5F81">
              <w:rPr>
                <w:lang w:val="en-US"/>
              </w:rPr>
              <w:t xml:space="preserve">                  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F8F4" w14:textId="4240DB3C" w:rsidR="00D461A4" w:rsidRPr="000A5F81" w:rsidRDefault="00D461A4" w:rsidP="00D461A4">
            <w:pPr>
              <w:jc w:val="center"/>
            </w:pPr>
            <w:r w:rsidRPr="000A5F81">
              <w:rPr>
                <w:lang w:val="en-US"/>
              </w:rPr>
              <w:t>2</w:t>
            </w:r>
            <w:r w:rsidR="000A5F81" w:rsidRPr="000A5F81">
              <w:rPr>
                <w:lang w:val="en-US"/>
              </w:rPr>
              <w:t>02</w:t>
            </w:r>
            <w:r w:rsidRPr="000A5F81">
              <w:rPr>
                <w:lang w:val="en-US"/>
              </w:rPr>
              <w:t xml:space="preserve"> (</w:t>
            </w:r>
            <w:r w:rsidR="000A5F81" w:rsidRPr="000A5F81">
              <w:rPr>
                <w:lang w:val="en-US"/>
              </w:rPr>
              <w:t>60.5</w:t>
            </w:r>
            <w:r w:rsidRPr="000A5F81">
              <w:rPr>
                <w:lang w:val="en-US"/>
              </w:rPr>
              <w:t>)</w:t>
            </w:r>
          </w:p>
        </w:tc>
      </w:tr>
      <w:tr w:rsidR="00D461A4" w:rsidRPr="005C18EB" w14:paraId="1E1A16D0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0A3F" w14:textId="50B35D53" w:rsidR="00D461A4" w:rsidRPr="000A5F81" w:rsidRDefault="00D461A4" w:rsidP="005C18EB">
            <w:r w:rsidRPr="000A5F81">
              <w:rPr>
                <w:lang w:val="en-US"/>
              </w:rPr>
              <w:t xml:space="preserve">                   </w:t>
            </w:r>
            <w:r w:rsidR="00813D38">
              <w:rPr>
                <w:rFonts w:ascii="Calibri" w:hAnsi="Calibri"/>
                <w:lang w:val="en-US"/>
              </w:rPr>
              <w:t>≥</w:t>
            </w:r>
            <w:r w:rsidRPr="000A5F81">
              <w:rPr>
                <w:lang w:val="en-US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CA005" w14:textId="1A332A99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132</w:t>
            </w:r>
            <w:r w:rsidR="00D461A4" w:rsidRPr="000A5F81">
              <w:rPr>
                <w:lang w:val="en-US"/>
              </w:rPr>
              <w:t xml:space="preserve"> (</w:t>
            </w:r>
            <w:r w:rsidRPr="000A5F81">
              <w:rPr>
                <w:lang w:val="en-US"/>
              </w:rPr>
              <w:t>39.5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FC0FA6" w14:paraId="32FF0F3C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9E128" w14:textId="65542840" w:rsidR="00D461A4" w:rsidRPr="000A5F81" w:rsidRDefault="00D461A4">
            <w:pPr>
              <w:rPr>
                <w:lang w:val="sv-SE"/>
              </w:rPr>
            </w:pPr>
            <w:proofErr w:type="spellStart"/>
            <w:r w:rsidRPr="000A5F81">
              <w:rPr>
                <w:lang w:val="sv-SE"/>
              </w:rPr>
              <w:t>Lymph</w:t>
            </w:r>
            <w:proofErr w:type="spellEnd"/>
            <w:r w:rsidRPr="000A5F81">
              <w:rPr>
                <w:lang w:val="sv-SE"/>
              </w:rPr>
              <w:t xml:space="preserve"> </w:t>
            </w:r>
            <w:proofErr w:type="spellStart"/>
            <w:r w:rsidRPr="000A5F81">
              <w:rPr>
                <w:lang w:val="sv-SE"/>
              </w:rPr>
              <w:t>node</w:t>
            </w:r>
            <w:proofErr w:type="spellEnd"/>
            <w:r w:rsidRPr="000A5F81">
              <w:rPr>
                <w:lang w:val="sv-SE"/>
              </w:rPr>
              <w:t xml:space="preserve"> status (n, %) (</w:t>
            </w:r>
            <w:r w:rsidRPr="000A5F81">
              <w:rPr>
                <w:i/>
                <w:iCs/>
                <w:lang w:val="sv-SE"/>
              </w:rPr>
              <w:t>n</w:t>
            </w:r>
            <w:r w:rsidRPr="000A5F81">
              <w:rPr>
                <w:lang w:val="sv-SE"/>
              </w:rPr>
              <w:t xml:space="preserve"> = </w:t>
            </w:r>
            <w:r w:rsidR="000A5F81" w:rsidRPr="000A5F81">
              <w:rPr>
                <w:lang w:val="sv-SE"/>
              </w:rPr>
              <w:t>352</w:t>
            </w:r>
            <w:r w:rsidRPr="000A5F81">
              <w:rPr>
                <w:lang w:val="sv-SE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3BB6" w14:textId="7BA5B03D" w:rsidR="00D461A4" w:rsidRPr="000A5F81" w:rsidRDefault="00D461A4" w:rsidP="00D461A4">
            <w:pPr>
              <w:jc w:val="center"/>
              <w:rPr>
                <w:lang w:val="sv-SE"/>
              </w:rPr>
            </w:pPr>
          </w:p>
        </w:tc>
      </w:tr>
      <w:tr w:rsidR="00D461A4" w:rsidRPr="005C18EB" w14:paraId="21480EC4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2F0F" w14:textId="77777777" w:rsidR="00D461A4" w:rsidRPr="000A5F81" w:rsidRDefault="00D461A4">
            <w:r w:rsidRPr="000A5F81">
              <w:rPr>
                <w:lang w:val="sv-SE"/>
              </w:rPr>
              <w:t xml:space="preserve">                  </w:t>
            </w:r>
            <w:r w:rsidRPr="000A5F81">
              <w:rPr>
                <w:lang w:val="en-US"/>
              </w:rPr>
              <w:t>Nega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463D" w14:textId="0903A4F8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342 (9</w:t>
            </w:r>
            <w:r w:rsidR="002811DF">
              <w:rPr>
                <w:lang w:val="en-US"/>
              </w:rPr>
              <w:t>7.2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5C18EB" w14:paraId="211BB8E8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34BE" w14:textId="77777777" w:rsidR="00D461A4" w:rsidRPr="000A5F81" w:rsidRDefault="00D461A4">
            <w:r w:rsidRPr="000A5F81">
              <w:rPr>
                <w:lang w:val="en-US"/>
              </w:rPr>
              <w:t xml:space="preserve">                  Posi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A8BE3" w14:textId="384202AC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10 (2.8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D461A4" w:rsidRPr="005C18EB" w14:paraId="644C69B0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1D8CE" w14:textId="43DD1808" w:rsidR="00D461A4" w:rsidRPr="000A5F81" w:rsidRDefault="00D461A4">
            <w:pPr>
              <w:rPr>
                <w:lang w:val="en-US"/>
              </w:rPr>
            </w:pPr>
            <w:r w:rsidRPr="000A5F81">
              <w:rPr>
                <w:lang w:val="en-US"/>
              </w:rPr>
              <w:t>Follow-up time after RP, years (median, range) (n=</w:t>
            </w:r>
            <w:r w:rsidR="000A5F81" w:rsidRPr="000A5F81">
              <w:rPr>
                <w:lang w:val="en-US"/>
              </w:rPr>
              <w:t>358</w:t>
            </w:r>
            <w:r w:rsidRPr="000A5F81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35B4" w14:textId="38CF0DCD" w:rsidR="00D461A4" w:rsidRPr="000A5F81" w:rsidRDefault="000A5F81" w:rsidP="00D461A4">
            <w:pPr>
              <w:jc w:val="center"/>
            </w:pPr>
            <w:r w:rsidRPr="000A5F81">
              <w:rPr>
                <w:lang w:val="en-US"/>
              </w:rPr>
              <w:t>15.7</w:t>
            </w:r>
            <w:r w:rsidR="00D461A4" w:rsidRPr="000A5F81">
              <w:rPr>
                <w:lang w:val="en-US"/>
              </w:rPr>
              <w:t xml:space="preserve"> (0.</w:t>
            </w:r>
            <w:r w:rsidRPr="000A5F81">
              <w:rPr>
                <w:lang w:val="en-US"/>
              </w:rPr>
              <w:t>7</w:t>
            </w:r>
            <w:r w:rsidR="00D461A4" w:rsidRPr="000A5F81">
              <w:rPr>
                <w:lang w:val="en-US"/>
              </w:rPr>
              <w:t>-</w:t>
            </w:r>
            <w:r w:rsidRPr="000A5F81">
              <w:rPr>
                <w:lang w:val="en-US"/>
              </w:rPr>
              <w:t>28.6</w:t>
            </w:r>
            <w:r w:rsidR="00D461A4" w:rsidRPr="000A5F81">
              <w:rPr>
                <w:lang w:val="en-US"/>
              </w:rPr>
              <w:t>)</w:t>
            </w:r>
          </w:p>
        </w:tc>
      </w:tr>
      <w:tr w:rsidR="000A5F81" w:rsidRPr="005C18EB" w14:paraId="236155B0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</w:tcPr>
          <w:p w14:paraId="46BD3AEB" w14:textId="54142778" w:rsidR="000A5F81" w:rsidRPr="001A4282" w:rsidRDefault="000A5F81">
            <w:pPr>
              <w:rPr>
                <w:lang w:val="en-US"/>
              </w:rPr>
            </w:pPr>
            <w:r w:rsidRPr="001A4282">
              <w:rPr>
                <w:lang w:val="en-US"/>
              </w:rPr>
              <w:t>Death from any cause (n, %) (</w:t>
            </w:r>
            <w:r w:rsidRPr="001A4282">
              <w:rPr>
                <w:i/>
                <w:iCs/>
                <w:lang w:val="en-US"/>
              </w:rPr>
              <w:t>n</w:t>
            </w:r>
            <w:r w:rsidRPr="001A4282">
              <w:rPr>
                <w:lang w:val="en-US"/>
              </w:rPr>
              <w:t xml:space="preserve"> = </w:t>
            </w:r>
            <w:r w:rsidR="001A4282" w:rsidRPr="001A4282">
              <w:rPr>
                <w:lang w:val="en-US"/>
              </w:rPr>
              <w:t>358</w:t>
            </w:r>
            <w:r w:rsidRPr="001A4282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8A295A" w14:textId="6C39A187" w:rsidR="000A5F81" w:rsidRPr="001A4282" w:rsidRDefault="001A4282" w:rsidP="00D461A4">
            <w:pPr>
              <w:jc w:val="center"/>
              <w:rPr>
                <w:lang w:val="en-US"/>
              </w:rPr>
            </w:pPr>
            <w:r w:rsidRPr="001A4282">
              <w:rPr>
                <w:lang w:val="en-US"/>
              </w:rPr>
              <w:t>172 (48.0</w:t>
            </w:r>
            <w:r w:rsidR="000A5F81" w:rsidRPr="001A4282">
              <w:rPr>
                <w:lang w:val="en-US"/>
              </w:rPr>
              <w:t>)</w:t>
            </w:r>
          </w:p>
        </w:tc>
      </w:tr>
      <w:tr w:rsidR="000A5F81" w:rsidRPr="005C18EB" w14:paraId="6C8FE24B" w14:textId="77777777" w:rsidTr="00D461A4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7DDF" w14:textId="6BDC8340" w:rsidR="000A5F81" w:rsidRPr="001A4282" w:rsidRDefault="000A5F81">
            <w:pPr>
              <w:rPr>
                <w:lang w:val="en-US"/>
              </w:rPr>
            </w:pPr>
            <w:r w:rsidRPr="001A4282">
              <w:rPr>
                <w:lang w:val="en-US"/>
              </w:rPr>
              <w:t>Death from prostate cancer (n, %) (</w:t>
            </w:r>
            <w:r w:rsidRPr="001A4282">
              <w:rPr>
                <w:i/>
                <w:iCs/>
                <w:lang w:val="en-US"/>
              </w:rPr>
              <w:t>n</w:t>
            </w:r>
            <w:r w:rsidRPr="001A4282">
              <w:rPr>
                <w:lang w:val="en-US"/>
              </w:rPr>
              <w:t xml:space="preserve"> = </w:t>
            </w:r>
            <w:r w:rsidR="002811DF">
              <w:rPr>
                <w:lang w:val="en-US"/>
              </w:rPr>
              <w:t>358</w:t>
            </w:r>
            <w:r w:rsidRPr="001A4282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8AC0" w14:textId="4F9EF59C" w:rsidR="000A5F81" w:rsidRPr="001A4282" w:rsidRDefault="001A4282" w:rsidP="00D461A4">
            <w:pPr>
              <w:jc w:val="center"/>
            </w:pPr>
            <w:r w:rsidRPr="001A4282">
              <w:rPr>
                <w:lang w:val="en-US"/>
              </w:rPr>
              <w:t>33</w:t>
            </w:r>
            <w:r w:rsidR="000A5F81" w:rsidRPr="001A4282">
              <w:rPr>
                <w:lang w:val="en-US"/>
              </w:rPr>
              <w:t xml:space="preserve"> (</w:t>
            </w:r>
            <w:r w:rsidRPr="001A4282">
              <w:rPr>
                <w:lang w:val="en-US"/>
              </w:rPr>
              <w:t>9</w:t>
            </w:r>
            <w:r w:rsidR="000A5F81" w:rsidRPr="001A4282">
              <w:rPr>
                <w:lang w:val="en-US"/>
              </w:rPr>
              <w:t>.2)</w:t>
            </w:r>
          </w:p>
        </w:tc>
      </w:tr>
      <w:tr w:rsidR="000A5F81" w:rsidRPr="005C18EB" w14:paraId="01FF8D59" w14:textId="77777777" w:rsidTr="00195168">
        <w:trPr>
          <w:trHeight w:val="288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94D68" w14:textId="05A42132" w:rsidR="000A5F81" w:rsidRPr="001A4282" w:rsidRDefault="000A5F81">
            <w:pPr>
              <w:rPr>
                <w:lang w:val="en-US"/>
              </w:rPr>
            </w:pPr>
            <w:r w:rsidRPr="001A4282">
              <w:rPr>
                <w:lang w:val="en-US"/>
              </w:rPr>
              <w:t>Patients receiving secondary therapy after RP (n, %) (</w:t>
            </w:r>
            <w:r w:rsidRPr="001A4282">
              <w:rPr>
                <w:i/>
                <w:iCs/>
                <w:lang w:val="en-US"/>
              </w:rPr>
              <w:t>n</w:t>
            </w:r>
            <w:r w:rsidRPr="001A4282">
              <w:rPr>
                <w:lang w:val="en-US"/>
              </w:rPr>
              <w:t xml:space="preserve"> = </w:t>
            </w:r>
            <w:r w:rsidR="002811DF">
              <w:rPr>
                <w:lang w:val="en-US"/>
              </w:rPr>
              <w:t>358</w:t>
            </w:r>
            <w:r w:rsidRPr="001A4282">
              <w:rPr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E8FB1" w14:textId="54465EE7" w:rsidR="000A5F81" w:rsidRPr="001A4282" w:rsidRDefault="000A5F81" w:rsidP="00D461A4">
            <w:pPr>
              <w:jc w:val="center"/>
            </w:pPr>
            <w:r w:rsidRPr="001A4282">
              <w:rPr>
                <w:lang w:val="en-US"/>
              </w:rPr>
              <w:t>1</w:t>
            </w:r>
            <w:r w:rsidR="001A4282" w:rsidRPr="001A4282">
              <w:rPr>
                <w:lang w:val="en-US"/>
              </w:rPr>
              <w:t>24</w:t>
            </w:r>
            <w:r w:rsidRPr="001A4282">
              <w:rPr>
                <w:lang w:val="en-US"/>
              </w:rPr>
              <w:t xml:space="preserve"> (</w:t>
            </w:r>
            <w:r w:rsidR="001A4282" w:rsidRPr="001A4282">
              <w:rPr>
                <w:lang w:val="en-US"/>
              </w:rPr>
              <w:t>34.6</w:t>
            </w:r>
            <w:r w:rsidRPr="001A4282">
              <w:rPr>
                <w:lang w:val="en-US"/>
              </w:rPr>
              <w:t>)</w:t>
            </w:r>
          </w:p>
        </w:tc>
      </w:tr>
      <w:tr w:rsidR="000A5F81" w:rsidRPr="005C18EB" w14:paraId="7EEC2A5A" w14:textId="77777777" w:rsidTr="00195168">
        <w:trPr>
          <w:trHeight w:val="288"/>
        </w:trPr>
        <w:tc>
          <w:tcPr>
            <w:tcW w:w="594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3DE3060" w14:textId="22148DCA" w:rsidR="000A5F81" w:rsidRPr="00D11E8B" w:rsidRDefault="000A5F81">
            <w:pPr>
              <w:rPr>
                <w:highlight w:val="yellow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2712A4E" w14:textId="09904066" w:rsidR="000A5F81" w:rsidRPr="00D11E8B" w:rsidRDefault="000A5F81" w:rsidP="00D461A4">
            <w:pPr>
              <w:jc w:val="center"/>
              <w:rPr>
                <w:highlight w:val="yellow"/>
              </w:rPr>
            </w:pPr>
          </w:p>
        </w:tc>
      </w:tr>
    </w:tbl>
    <w:p w14:paraId="41DE7A73" w14:textId="77777777" w:rsidR="007665A2" w:rsidRPr="005C18EB" w:rsidRDefault="007665A2" w:rsidP="005C18EB">
      <w:pPr>
        <w:rPr>
          <w:lang w:val="en-US"/>
        </w:rPr>
      </w:pPr>
    </w:p>
    <w:sectPr w:rsidR="007665A2" w:rsidRPr="005C18EB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EB"/>
    <w:rsid w:val="00013119"/>
    <w:rsid w:val="00094653"/>
    <w:rsid w:val="000A5F81"/>
    <w:rsid w:val="00100C5B"/>
    <w:rsid w:val="00143C14"/>
    <w:rsid w:val="001A4282"/>
    <w:rsid w:val="001F6F5B"/>
    <w:rsid w:val="002811DF"/>
    <w:rsid w:val="00353FF7"/>
    <w:rsid w:val="003647AE"/>
    <w:rsid w:val="00406D42"/>
    <w:rsid w:val="00425C7E"/>
    <w:rsid w:val="00455156"/>
    <w:rsid w:val="00494351"/>
    <w:rsid w:val="005A214B"/>
    <w:rsid w:val="005C18EB"/>
    <w:rsid w:val="005D7988"/>
    <w:rsid w:val="006620E7"/>
    <w:rsid w:val="0076419C"/>
    <w:rsid w:val="007665A2"/>
    <w:rsid w:val="00787C4D"/>
    <w:rsid w:val="00813D38"/>
    <w:rsid w:val="0083414E"/>
    <w:rsid w:val="00892FCC"/>
    <w:rsid w:val="008C14B2"/>
    <w:rsid w:val="00987684"/>
    <w:rsid w:val="00AA7A58"/>
    <w:rsid w:val="00B320BF"/>
    <w:rsid w:val="00B815AC"/>
    <w:rsid w:val="00C25317"/>
    <w:rsid w:val="00D11E8B"/>
    <w:rsid w:val="00D461A4"/>
    <w:rsid w:val="00D82E65"/>
    <w:rsid w:val="00E33C6D"/>
    <w:rsid w:val="00E93DEF"/>
    <w:rsid w:val="00E94DAF"/>
    <w:rsid w:val="00FA6AF5"/>
    <w:rsid w:val="00FC0FA6"/>
    <w:rsid w:val="00FD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C570E64"/>
  <w15:docId w15:val="{C8FB279B-C332-4401-A24E-52ED5961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E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3D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D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D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D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D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11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rickson</dc:creator>
  <cp:keywords/>
  <dc:description/>
  <cp:lastModifiedBy>Jukka Westermarck</cp:lastModifiedBy>
  <cp:revision>3</cp:revision>
  <dcterms:created xsi:type="dcterms:W3CDTF">2022-03-01T16:04:00Z</dcterms:created>
  <dcterms:modified xsi:type="dcterms:W3CDTF">2022-03-14T14:52:00Z</dcterms:modified>
</cp:coreProperties>
</file>